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0AA36" w14:textId="18C0A420" w:rsidR="00DD3477" w:rsidRPr="00797313" w:rsidRDefault="00DD3477" w:rsidP="00DD3477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 w:rsidRPr="00797313">
        <w:rPr>
          <w:rFonts w:ascii="Calibri" w:eastAsia="Times New Roman" w:hAnsi="Calibri" w:cs="Calibri"/>
          <w:b/>
          <w:bCs/>
          <w:color w:val="000000"/>
        </w:rPr>
        <w:t>Supplementary Table</w:t>
      </w:r>
      <w:r w:rsidR="00CC1058">
        <w:rPr>
          <w:rFonts w:ascii="Calibri" w:eastAsia="Times New Roman" w:hAnsi="Calibri" w:cs="Calibri"/>
          <w:b/>
          <w:bCs/>
          <w:color w:val="000000"/>
        </w:rPr>
        <w:t xml:space="preserve"> 1</w:t>
      </w:r>
      <w:bookmarkStart w:id="0" w:name="_GoBack"/>
      <w:bookmarkEnd w:id="0"/>
      <w:r w:rsidRPr="00797313">
        <w:rPr>
          <w:rFonts w:ascii="Calibri" w:eastAsia="Times New Roman" w:hAnsi="Calibri" w:cs="Calibri"/>
          <w:b/>
          <w:bCs/>
          <w:color w:val="000000"/>
        </w:rPr>
        <w:t>:</w:t>
      </w:r>
      <w:r w:rsidRPr="00797313">
        <w:rPr>
          <w:rFonts w:ascii="Calibri" w:eastAsia="Times New Roman" w:hAnsi="Calibri" w:cs="Calibri"/>
          <w:color w:val="000000"/>
        </w:rPr>
        <w:t xml:space="preserve"> focusing the use of protective equipments and staff condition during the COVID-19 pandemic</w:t>
      </w:r>
    </w:p>
    <w:tbl>
      <w:tblPr>
        <w:tblW w:w="1448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3323"/>
        <w:gridCol w:w="1446"/>
        <w:gridCol w:w="1333"/>
        <w:gridCol w:w="2305"/>
        <w:gridCol w:w="3274"/>
      </w:tblGrid>
      <w:tr w:rsidR="00B977AA" w:rsidRPr="00797313" w14:paraId="608A46BB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14EA7D8" w14:textId="470003C6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Study</w:t>
            </w:r>
          </w:p>
        </w:tc>
        <w:tc>
          <w:tcPr>
            <w:tcW w:w="0" w:type="auto"/>
            <w:shd w:val="clear" w:color="auto" w:fill="auto"/>
          </w:tcPr>
          <w:p w14:paraId="3189D539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PPE wearing</w:t>
            </w:r>
          </w:p>
        </w:tc>
        <w:tc>
          <w:tcPr>
            <w:tcW w:w="0" w:type="auto"/>
            <w:shd w:val="clear" w:color="auto" w:fill="auto"/>
          </w:tcPr>
          <w:p w14:paraId="0FC5B7B0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Post procedure screening</w:t>
            </w:r>
          </w:p>
        </w:tc>
        <w:tc>
          <w:tcPr>
            <w:tcW w:w="0" w:type="auto"/>
            <w:shd w:val="clear" w:color="auto" w:fill="auto"/>
          </w:tcPr>
          <w:p w14:paraId="2F249575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PPE shortage</w:t>
            </w:r>
          </w:p>
        </w:tc>
        <w:tc>
          <w:tcPr>
            <w:tcW w:w="0" w:type="auto"/>
            <w:shd w:val="clear" w:color="auto" w:fill="auto"/>
          </w:tcPr>
          <w:p w14:paraId="29867E06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Staff shortage</w:t>
            </w:r>
          </w:p>
        </w:tc>
        <w:tc>
          <w:tcPr>
            <w:tcW w:w="0" w:type="auto"/>
            <w:shd w:val="clear" w:color="auto" w:fill="auto"/>
          </w:tcPr>
          <w:p w14:paraId="279D81D3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Staff Reallocation</w:t>
            </w:r>
          </w:p>
        </w:tc>
      </w:tr>
      <w:tr w:rsidR="00B977AA" w:rsidRPr="00797313" w14:paraId="1F9B00E5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C84DEC" w14:textId="6D5783F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Al Mahtab, et al.</w:t>
            </w:r>
          </w:p>
        </w:tc>
        <w:tc>
          <w:tcPr>
            <w:tcW w:w="0" w:type="auto"/>
            <w:shd w:val="clear" w:color="auto" w:fill="auto"/>
          </w:tcPr>
          <w:p w14:paraId="2662365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0CB9F1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EA410E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728261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A49E32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21B0125C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7E027F" w14:textId="7259FE86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Alboraie, et al.</w:t>
            </w:r>
          </w:p>
        </w:tc>
        <w:tc>
          <w:tcPr>
            <w:tcW w:w="0" w:type="auto"/>
            <w:shd w:val="clear" w:color="auto" w:fill="auto"/>
          </w:tcPr>
          <w:p w14:paraId="3532898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for confirmed cases in 83.5-90.9%)</w:t>
            </w:r>
          </w:p>
        </w:tc>
        <w:tc>
          <w:tcPr>
            <w:tcW w:w="0" w:type="auto"/>
            <w:shd w:val="clear" w:color="auto" w:fill="auto"/>
          </w:tcPr>
          <w:p w14:paraId="6ED3774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in 18.3%)</w:t>
            </w:r>
          </w:p>
        </w:tc>
        <w:tc>
          <w:tcPr>
            <w:tcW w:w="0" w:type="auto"/>
            <w:shd w:val="clear" w:color="auto" w:fill="auto"/>
          </w:tcPr>
          <w:p w14:paraId="4194D50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5BE85A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(decreased by49.02%)</w:t>
            </w:r>
          </w:p>
        </w:tc>
        <w:tc>
          <w:tcPr>
            <w:tcW w:w="0" w:type="auto"/>
            <w:shd w:val="clear" w:color="auto" w:fill="auto"/>
          </w:tcPr>
          <w:p w14:paraId="791B26E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4D00233A" w14:textId="77777777" w:rsidTr="00B977AA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7ABD0DF0" w14:textId="43EB4E93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Alessandro et al.</w:t>
            </w:r>
          </w:p>
        </w:tc>
        <w:tc>
          <w:tcPr>
            <w:tcW w:w="0" w:type="auto"/>
            <w:shd w:val="clear" w:color="auto" w:fill="auto"/>
          </w:tcPr>
          <w:p w14:paraId="41CCAB1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(PPE, with gowns, googles, only surgical masks were available for most of the procedures in Northern Italy in the study period)</w:t>
            </w:r>
          </w:p>
        </w:tc>
        <w:tc>
          <w:tcPr>
            <w:tcW w:w="0" w:type="auto"/>
            <w:shd w:val="clear" w:color="auto" w:fill="auto"/>
          </w:tcPr>
          <w:p w14:paraId="63CBA72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6D9812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13C8F2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B4CD123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48FBB1C2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54371F" w14:textId="017EE38C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An, et al</w:t>
            </w:r>
          </w:p>
        </w:tc>
        <w:tc>
          <w:tcPr>
            <w:tcW w:w="0" w:type="auto"/>
            <w:shd w:val="clear" w:color="auto" w:fill="auto"/>
          </w:tcPr>
          <w:p w14:paraId="4ED36BF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FE0C19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C6E6FF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3C9B7C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C9C732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260AC18A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ADF37AA" w14:textId="55007ECE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Aurelio, et al</w:t>
            </w:r>
          </w:p>
        </w:tc>
        <w:tc>
          <w:tcPr>
            <w:tcW w:w="0" w:type="auto"/>
            <w:shd w:val="clear" w:color="auto" w:fill="auto"/>
          </w:tcPr>
          <w:p w14:paraId="60676CF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ACB40E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284BDB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196F2ED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596580C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29151EAE" w14:textId="77777777" w:rsidTr="00B977AA">
        <w:trPr>
          <w:trHeight w:val="417"/>
        </w:trPr>
        <w:tc>
          <w:tcPr>
            <w:tcW w:w="0" w:type="auto"/>
            <w:shd w:val="clear" w:color="auto" w:fill="auto"/>
            <w:noWrap/>
            <w:hideMark/>
          </w:tcPr>
          <w:p w14:paraId="05AFA427" w14:textId="3A5AA8E9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Becq A, et al</w:t>
            </w:r>
          </w:p>
          <w:p w14:paraId="3E39178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2F495C95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C718A3C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AD0EBED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BF7AB8D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77D32DD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</w:tr>
      <w:tr w:rsidR="00B977AA" w:rsidRPr="00797313" w14:paraId="77FB67F8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46BD3F" w14:textId="01D1BFC6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Chen, et al</w:t>
            </w:r>
          </w:p>
        </w:tc>
        <w:tc>
          <w:tcPr>
            <w:tcW w:w="0" w:type="auto"/>
            <w:shd w:val="clear" w:color="auto" w:fill="auto"/>
          </w:tcPr>
          <w:p w14:paraId="76D6F10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EE97CE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E69580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A61C6A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40FAA0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66F5C0D8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D09E97" w14:textId="17557B8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 xml:space="preserve">Dioscoridi, et al </w:t>
            </w:r>
          </w:p>
        </w:tc>
        <w:tc>
          <w:tcPr>
            <w:tcW w:w="0" w:type="auto"/>
            <w:shd w:val="clear" w:color="auto" w:fill="auto"/>
          </w:tcPr>
          <w:p w14:paraId="1860C653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3A50BD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DC4E01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4D6E00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25C38A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19C92FE0" w14:textId="77777777" w:rsidTr="00B977AA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7CF4136E" w14:textId="7EEE45F2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D'Ovidio, et al</w:t>
            </w:r>
          </w:p>
        </w:tc>
        <w:tc>
          <w:tcPr>
            <w:tcW w:w="0" w:type="auto"/>
            <w:shd w:val="clear" w:color="auto" w:fill="auto"/>
          </w:tcPr>
          <w:p w14:paraId="3A9A518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D37925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7F5368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53A5BC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DF764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-</w:t>
            </w:r>
          </w:p>
        </w:tc>
      </w:tr>
      <w:tr w:rsidR="00B977AA" w:rsidRPr="00797313" w14:paraId="1D0DF4C2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63E7320" w14:textId="0B59FE0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Ebigbo, et al</w:t>
            </w:r>
          </w:p>
        </w:tc>
        <w:tc>
          <w:tcPr>
            <w:tcW w:w="0" w:type="auto"/>
            <w:shd w:val="clear" w:color="auto" w:fill="auto"/>
          </w:tcPr>
          <w:p w14:paraId="34D368C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D68093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B374CA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384F7F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F2A83C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4B683390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738860" w14:textId="730E9E41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Elli, Luca, et ali</w:t>
            </w:r>
          </w:p>
        </w:tc>
        <w:tc>
          <w:tcPr>
            <w:tcW w:w="0" w:type="auto"/>
            <w:shd w:val="clear" w:color="auto" w:fill="auto"/>
          </w:tcPr>
          <w:p w14:paraId="5A4392C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D63D10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9581FB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4C48AD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31017A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09FE2729" w14:textId="77777777" w:rsidTr="00B977AA">
        <w:trPr>
          <w:trHeight w:val="676"/>
        </w:trPr>
        <w:tc>
          <w:tcPr>
            <w:tcW w:w="0" w:type="auto"/>
            <w:shd w:val="clear" w:color="auto" w:fill="auto"/>
            <w:noWrap/>
            <w:hideMark/>
          </w:tcPr>
          <w:p w14:paraId="778F09AE" w14:textId="43900DE6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Forbes, et al</w:t>
            </w:r>
          </w:p>
        </w:tc>
        <w:tc>
          <w:tcPr>
            <w:tcW w:w="0" w:type="auto"/>
            <w:shd w:val="clear" w:color="auto" w:fill="auto"/>
          </w:tcPr>
          <w:p w14:paraId="4573476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287298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only  in  28%)</w:t>
            </w:r>
          </w:p>
        </w:tc>
        <w:tc>
          <w:tcPr>
            <w:tcW w:w="0" w:type="auto"/>
            <w:shd w:val="clear" w:color="auto" w:fill="auto"/>
          </w:tcPr>
          <w:p w14:paraId="465154E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33A7C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DB8EA3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34D6E0F8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3107F0" w14:textId="7F12F845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Garbe, et al</w:t>
            </w:r>
          </w:p>
        </w:tc>
        <w:tc>
          <w:tcPr>
            <w:tcW w:w="0" w:type="auto"/>
            <w:shd w:val="clear" w:color="auto" w:fill="auto"/>
          </w:tcPr>
          <w:p w14:paraId="520A7D4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77590D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44380B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( 81.3%)</w:t>
            </w:r>
          </w:p>
        </w:tc>
        <w:tc>
          <w:tcPr>
            <w:tcW w:w="0" w:type="auto"/>
            <w:shd w:val="clear" w:color="auto" w:fill="auto"/>
          </w:tcPr>
          <w:p w14:paraId="5CAD03C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(68.8% of endoscopy units expected staff shortages during the pandemic)</w:t>
            </w:r>
          </w:p>
        </w:tc>
        <w:tc>
          <w:tcPr>
            <w:tcW w:w="0" w:type="auto"/>
            <w:shd w:val="clear" w:color="auto" w:fill="auto"/>
          </w:tcPr>
          <w:p w14:paraId="7477D943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0F629E88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8146DD" w14:textId="7B4AD152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lastRenderedPageBreak/>
              <w:t>Gianpiero et al</w:t>
            </w:r>
          </w:p>
        </w:tc>
        <w:tc>
          <w:tcPr>
            <w:tcW w:w="0" w:type="auto"/>
            <w:shd w:val="clear" w:color="auto" w:fill="auto"/>
          </w:tcPr>
          <w:p w14:paraId="24884BAD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BCBF8F4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7B1A5897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CC5A2A6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4FD95A5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1FAF0625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6874BD" w14:textId="68127A1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Goenka et al</w:t>
            </w:r>
          </w:p>
        </w:tc>
        <w:tc>
          <w:tcPr>
            <w:tcW w:w="0" w:type="auto"/>
            <w:shd w:val="clear" w:color="auto" w:fill="auto"/>
          </w:tcPr>
          <w:p w14:paraId="23534C6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 xml:space="preserve">YES </w:t>
            </w:r>
          </w:p>
          <w:p w14:paraId="4DA5F749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(74.7 % of endoscopistsused N95 or similar masks, 74.2 % used a face shield or other protective eyewear, 49.2 % used complete PPE).</w:t>
            </w:r>
          </w:p>
        </w:tc>
        <w:tc>
          <w:tcPr>
            <w:tcW w:w="0" w:type="auto"/>
            <w:shd w:val="clear" w:color="auto" w:fill="auto"/>
          </w:tcPr>
          <w:p w14:paraId="730C8162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1CC92F3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02E41FA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9A5FB85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11CEE450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8B7157" w14:textId="4EA552BB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Huang, et al</w:t>
            </w:r>
          </w:p>
        </w:tc>
        <w:tc>
          <w:tcPr>
            <w:tcW w:w="0" w:type="auto"/>
            <w:shd w:val="clear" w:color="auto" w:fill="auto"/>
          </w:tcPr>
          <w:p w14:paraId="3887DD6A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F45F7EF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A457027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4EC6A52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CB7CA0B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08EB58B4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197C25" w14:textId="5F626E3C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Ikehara et al</w:t>
            </w:r>
          </w:p>
        </w:tc>
        <w:tc>
          <w:tcPr>
            <w:tcW w:w="0" w:type="auto"/>
            <w:shd w:val="clear" w:color="auto" w:fill="auto"/>
          </w:tcPr>
          <w:p w14:paraId="71BC824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7DF2B7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7938BA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261AFE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8A6252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1DC8DE31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B6B294" w14:textId="354A053C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Khamaysi, I. and S. Michlin</w:t>
            </w:r>
          </w:p>
        </w:tc>
        <w:tc>
          <w:tcPr>
            <w:tcW w:w="0" w:type="auto"/>
            <w:shd w:val="clear" w:color="auto" w:fill="auto"/>
          </w:tcPr>
          <w:p w14:paraId="46EDB2A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7EB972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413390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0802E7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083726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6FCE4CE8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00D28C" w14:textId="20976398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Kim, et al</w:t>
            </w:r>
          </w:p>
        </w:tc>
        <w:tc>
          <w:tcPr>
            <w:tcW w:w="0" w:type="auto"/>
            <w:shd w:val="clear" w:color="auto" w:fill="auto"/>
          </w:tcPr>
          <w:p w14:paraId="409A090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059D01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090440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98E227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CCE423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6994376B" w14:textId="77777777" w:rsidTr="00B977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8694AD4" w14:textId="4CE42D36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Kushnir et al</w:t>
            </w:r>
          </w:p>
        </w:tc>
        <w:tc>
          <w:tcPr>
            <w:tcW w:w="0" w:type="auto"/>
            <w:shd w:val="clear" w:color="auto" w:fill="auto"/>
          </w:tcPr>
          <w:p w14:paraId="5A688C3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7D90F9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D37473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CB376C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BE05E7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57F44258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1EF562" w14:textId="3FB7856C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Lamazza, et al</w:t>
            </w:r>
          </w:p>
        </w:tc>
        <w:tc>
          <w:tcPr>
            <w:tcW w:w="0" w:type="auto"/>
            <w:shd w:val="clear" w:color="auto" w:fill="auto"/>
          </w:tcPr>
          <w:p w14:paraId="1CB8B7E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574B45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9387FF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79236D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F4DD51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05029E76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A22141" w14:textId="3074E918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Lauro, et al</w:t>
            </w:r>
          </w:p>
        </w:tc>
        <w:tc>
          <w:tcPr>
            <w:tcW w:w="0" w:type="auto"/>
            <w:shd w:val="clear" w:color="auto" w:fill="auto"/>
          </w:tcPr>
          <w:p w14:paraId="76E29B0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E62EC6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415267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A72138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563E98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All physicians and surgeons switched their</w:t>
            </w:r>
            <w:r w:rsidRPr="00797313">
              <w:rPr>
                <w:rFonts w:ascii="Calibri" w:eastAsia="Times New Roman" w:hAnsi="Calibri" w:cs="Calibri"/>
              </w:rPr>
              <w:br/>
              <w:t>daily tasks to become temporary ICU and infectious disease specialists)</w:t>
            </w:r>
          </w:p>
        </w:tc>
      </w:tr>
      <w:tr w:rsidR="00B977AA" w:rsidRPr="00797313" w14:paraId="6D1CF116" w14:textId="77777777" w:rsidTr="00B977AA">
        <w:trPr>
          <w:trHeight w:val="345"/>
        </w:trPr>
        <w:tc>
          <w:tcPr>
            <w:tcW w:w="0" w:type="auto"/>
            <w:shd w:val="clear" w:color="auto" w:fill="auto"/>
            <w:noWrap/>
            <w:hideMark/>
          </w:tcPr>
          <w:p w14:paraId="5085D41B" w14:textId="3D7490F3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Liu, et al</w:t>
            </w:r>
          </w:p>
        </w:tc>
        <w:tc>
          <w:tcPr>
            <w:tcW w:w="0" w:type="auto"/>
            <w:shd w:val="clear" w:color="auto" w:fill="auto"/>
          </w:tcPr>
          <w:p w14:paraId="3926F55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69EC2C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3A4152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8CC5B7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2DE16C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</w:tr>
      <w:tr w:rsidR="00B977AA" w:rsidRPr="00797313" w14:paraId="1C2D9148" w14:textId="77777777" w:rsidTr="00B977AA">
        <w:trPr>
          <w:trHeight w:val="321"/>
        </w:trPr>
        <w:tc>
          <w:tcPr>
            <w:tcW w:w="0" w:type="auto"/>
            <w:shd w:val="clear" w:color="auto" w:fill="auto"/>
            <w:noWrap/>
            <w:hideMark/>
          </w:tcPr>
          <w:p w14:paraId="0A59D18E" w14:textId="5AC15DA1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Lui, et al</w:t>
            </w:r>
          </w:p>
        </w:tc>
        <w:tc>
          <w:tcPr>
            <w:tcW w:w="0" w:type="auto"/>
            <w:shd w:val="clear" w:color="auto" w:fill="auto"/>
          </w:tcPr>
          <w:p w14:paraId="32C8F21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1FCAE2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5B1FEC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8883F1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DE8EF3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</w:tr>
      <w:tr w:rsidR="00B977AA" w:rsidRPr="00797313" w14:paraId="7DFF0B85" w14:textId="77777777" w:rsidTr="00B977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1B2B4682" w14:textId="08C0D623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Lui, et al</w:t>
            </w:r>
          </w:p>
        </w:tc>
        <w:tc>
          <w:tcPr>
            <w:tcW w:w="0" w:type="auto"/>
            <w:shd w:val="clear" w:color="auto" w:fill="auto"/>
          </w:tcPr>
          <w:p w14:paraId="663CAA6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0627F6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DBE2C3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3B2403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8569E2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</w:tr>
      <w:tr w:rsidR="00B977AA" w:rsidRPr="00797313" w14:paraId="593213A8" w14:textId="77777777" w:rsidTr="00B977AA">
        <w:trPr>
          <w:trHeight w:val="159"/>
        </w:trPr>
        <w:tc>
          <w:tcPr>
            <w:tcW w:w="0" w:type="auto"/>
            <w:shd w:val="clear" w:color="auto" w:fill="auto"/>
            <w:noWrap/>
            <w:hideMark/>
          </w:tcPr>
          <w:p w14:paraId="3C69F217" w14:textId="6F0E2D5D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hadev et al</w:t>
            </w:r>
          </w:p>
        </w:tc>
        <w:tc>
          <w:tcPr>
            <w:tcW w:w="0" w:type="auto"/>
            <w:shd w:val="clear" w:color="auto" w:fill="auto"/>
          </w:tcPr>
          <w:p w14:paraId="4779311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F5D76A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F9CE39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0D30CC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B9E766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1B45E837" w14:textId="77777777" w:rsidTr="00B977AA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7128E89F" w14:textId="27AA620C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hadev, et al</w:t>
            </w:r>
          </w:p>
        </w:tc>
        <w:tc>
          <w:tcPr>
            <w:tcW w:w="0" w:type="auto"/>
            <w:shd w:val="clear" w:color="auto" w:fill="auto"/>
          </w:tcPr>
          <w:p w14:paraId="49711EB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3B4FF9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 xml:space="preserve"> 0</w:t>
            </w:r>
          </w:p>
        </w:tc>
        <w:tc>
          <w:tcPr>
            <w:tcW w:w="0" w:type="auto"/>
            <w:shd w:val="clear" w:color="auto" w:fill="auto"/>
          </w:tcPr>
          <w:p w14:paraId="21BF2AC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DD856E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 xml:space="preserve"> 0</w:t>
            </w:r>
          </w:p>
        </w:tc>
        <w:tc>
          <w:tcPr>
            <w:tcW w:w="0" w:type="auto"/>
            <w:shd w:val="clear" w:color="auto" w:fill="auto"/>
          </w:tcPr>
          <w:p w14:paraId="2F8BA50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(in 53%)</w:t>
            </w:r>
          </w:p>
        </w:tc>
      </w:tr>
      <w:tr w:rsidR="00B977AA" w:rsidRPr="00797313" w14:paraId="6AC2F3E6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3EA3914" w14:textId="52164C71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ida et al</w:t>
            </w:r>
          </w:p>
        </w:tc>
        <w:tc>
          <w:tcPr>
            <w:tcW w:w="0" w:type="auto"/>
            <w:shd w:val="clear" w:color="auto" w:fill="auto"/>
          </w:tcPr>
          <w:p w14:paraId="2B9CAFD3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11F94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0D9531E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FA7156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37EBC3C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</w:tr>
      <w:tr w:rsidR="00B977AA" w:rsidRPr="00797313" w14:paraId="6C84069D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139E63" w14:textId="5118A1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nes et al</w:t>
            </w:r>
          </w:p>
        </w:tc>
        <w:tc>
          <w:tcPr>
            <w:tcW w:w="0" w:type="auto"/>
            <w:shd w:val="clear" w:color="auto" w:fill="auto"/>
          </w:tcPr>
          <w:p w14:paraId="0FB0220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315DC6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8B62DC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007A9A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1051F0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239E6730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FEA25C" w14:textId="6433D511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nes, et al</w:t>
            </w:r>
          </w:p>
        </w:tc>
        <w:tc>
          <w:tcPr>
            <w:tcW w:w="0" w:type="auto"/>
            <w:shd w:val="clear" w:color="auto" w:fill="auto"/>
          </w:tcPr>
          <w:p w14:paraId="06A7578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CD4863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02CE49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4A1FB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7AF856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7E1A23D0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E96618" w14:textId="2C7CA7B5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rasco et al</w:t>
            </w:r>
          </w:p>
        </w:tc>
        <w:tc>
          <w:tcPr>
            <w:tcW w:w="0" w:type="auto"/>
            <w:shd w:val="clear" w:color="auto" w:fill="auto"/>
          </w:tcPr>
          <w:p w14:paraId="2AFE6F6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E047D3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D45573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2EB7F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35424F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4B0DF058" w14:textId="77777777" w:rsidTr="00B977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BDCE2EA" w14:textId="770190CA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arcello, M.</w:t>
            </w:r>
          </w:p>
        </w:tc>
        <w:tc>
          <w:tcPr>
            <w:tcW w:w="0" w:type="auto"/>
            <w:shd w:val="clear" w:color="auto" w:fill="auto"/>
          </w:tcPr>
          <w:p w14:paraId="73FA0AB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A79006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F11D3B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9F44BA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C0731C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</w:tr>
      <w:tr w:rsidR="00B977AA" w:rsidRPr="00797313" w14:paraId="2BD84BDB" w14:textId="77777777" w:rsidTr="00B977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70CA3143" w14:textId="4DEC1DB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lastRenderedPageBreak/>
              <w:t xml:space="preserve">Matthe et al </w:t>
            </w:r>
          </w:p>
        </w:tc>
        <w:tc>
          <w:tcPr>
            <w:tcW w:w="0" w:type="auto"/>
            <w:shd w:val="clear" w:color="auto" w:fill="auto"/>
          </w:tcPr>
          <w:p w14:paraId="17D0DA9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425F9BD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68EB5D8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6FE1A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672FB24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1DA58B9E" w14:textId="77777777" w:rsidTr="00B977AA">
        <w:trPr>
          <w:trHeight w:val="435"/>
        </w:trPr>
        <w:tc>
          <w:tcPr>
            <w:tcW w:w="0" w:type="auto"/>
            <w:shd w:val="clear" w:color="auto" w:fill="auto"/>
            <w:noWrap/>
            <w:hideMark/>
          </w:tcPr>
          <w:p w14:paraId="23E2CB28" w14:textId="3B1195FE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Moreels, T. G.</w:t>
            </w:r>
          </w:p>
        </w:tc>
        <w:tc>
          <w:tcPr>
            <w:tcW w:w="0" w:type="auto"/>
            <w:shd w:val="clear" w:color="auto" w:fill="auto"/>
          </w:tcPr>
          <w:p w14:paraId="4E9872A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973688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B7EDB0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CA5E51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52E19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56E47329" w14:textId="77777777" w:rsidTr="00B977AA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72E9E87E" w14:textId="4CB09CFC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vane et al</w:t>
            </w:r>
          </w:p>
        </w:tc>
        <w:tc>
          <w:tcPr>
            <w:tcW w:w="0" w:type="auto"/>
            <w:shd w:val="clear" w:color="auto" w:fill="auto"/>
          </w:tcPr>
          <w:p w14:paraId="12890E2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N 95 )</w:t>
            </w:r>
          </w:p>
        </w:tc>
        <w:tc>
          <w:tcPr>
            <w:tcW w:w="0" w:type="auto"/>
            <w:shd w:val="clear" w:color="auto" w:fill="auto"/>
          </w:tcPr>
          <w:p w14:paraId="2EF1BD7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 xml:space="preserve"> YES   </w:t>
            </w:r>
          </w:p>
        </w:tc>
        <w:tc>
          <w:tcPr>
            <w:tcW w:w="0" w:type="auto"/>
            <w:shd w:val="clear" w:color="auto" w:fill="auto"/>
          </w:tcPr>
          <w:p w14:paraId="0AFE9EB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51C224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35B0BE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5B635D16" w14:textId="77777777" w:rsidTr="00B977AA">
        <w:trPr>
          <w:trHeight w:val="345"/>
        </w:trPr>
        <w:tc>
          <w:tcPr>
            <w:tcW w:w="0" w:type="auto"/>
            <w:shd w:val="clear" w:color="auto" w:fill="auto"/>
            <w:noWrap/>
            <w:hideMark/>
          </w:tcPr>
          <w:p w14:paraId="1522C85C" w14:textId="08D2C35F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O’Grad et al</w:t>
            </w:r>
          </w:p>
        </w:tc>
        <w:tc>
          <w:tcPr>
            <w:tcW w:w="0" w:type="auto"/>
            <w:shd w:val="clear" w:color="auto" w:fill="auto"/>
          </w:tcPr>
          <w:p w14:paraId="726D2A7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10213A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7B8EF5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CC3D31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F8639C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2CD6E981" w14:textId="77777777" w:rsidTr="00B977AA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14:paraId="0DF6EE16" w14:textId="12BB650B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Ovidio, et al</w:t>
            </w:r>
          </w:p>
        </w:tc>
        <w:tc>
          <w:tcPr>
            <w:tcW w:w="0" w:type="auto"/>
            <w:shd w:val="clear" w:color="auto" w:fill="auto"/>
          </w:tcPr>
          <w:p w14:paraId="55187458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634303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3B2A2BB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5BDC93E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3822DF2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</w:p>
        </w:tc>
      </w:tr>
      <w:tr w:rsidR="00B977AA" w:rsidRPr="00797313" w14:paraId="112F096D" w14:textId="77777777" w:rsidTr="00B977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BC8BEA6" w14:textId="38F7DAC0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Parasa, et al</w:t>
            </w:r>
          </w:p>
        </w:tc>
        <w:tc>
          <w:tcPr>
            <w:tcW w:w="0" w:type="auto"/>
            <w:shd w:val="clear" w:color="auto" w:fill="auto"/>
          </w:tcPr>
          <w:p w14:paraId="6F46B66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N95/ powered air-purifying respirator (PAPR) in 78.6% of cases, surgical masks in 65.9%, gloves in 96%, gown in 92.1%, and goggles in 83.7%).</w:t>
            </w:r>
          </w:p>
        </w:tc>
        <w:tc>
          <w:tcPr>
            <w:tcW w:w="0" w:type="auto"/>
            <w:shd w:val="clear" w:color="auto" w:fill="auto"/>
          </w:tcPr>
          <w:p w14:paraId="06D06DE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515F52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66A29F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1D8B1F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4DBB0B20" w14:textId="77777777" w:rsidTr="00B977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48947C7" w14:textId="35C20CCE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Renato et al</w:t>
            </w:r>
          </w:p>
        </w:tc>
        <w:tc>
          <w:tcPr>
            <w:tcW w:w="0" w:type="auto"/>
            <w:shd w:val="clear" w:color="auto" w:fill="auto"/>
          </w:tcPr>
          <w:p w14:paraId="31938B7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45921F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6A7948F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9F0063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82B3C7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</w:tr>
      <w:tr w:rsidR="00B977AA" w:rsidRPr="00797313" w14:paraId="72D0A8C3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A6B46D" w14:textId="4C1BB9EA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Repici, et al</w:t>
            </w:r>
          </w:p>
        </w:tc>
        <w:tc>
          <w:tcPr>
            <w:tcW w:w="0" w:type="auto"/>
            <w:shd w:val="clear" w:color="auto" w:fill="auto"/>
          </w:tcPr>
          <w:p w14:paraId="65647F5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B76A40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17F251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5BFA67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461463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 (65.9% of endoscopy units, endoscopists were  located to other hospital departments, In 31 (75.6%) endoscopy units nurses were relocated to other hospital departments)</w:t>
            </w:r>
          </w:p>
        </w:tc>
      </w:tr>
      <w:tr w:rsidR="00B977AA" w:rsidRPr="00797313" w14:paraId="296C1D07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E744CA" w14:textId="5D79B2DE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 xml:space="preserve">Salerno, et al </w:t>
            </w:r>
          </w:p>
        </w:tc>
        <w:tc>
          <w:tcPr>
            <w:tcW w:w="0" w:type="auto"/>
            <w:shd w:val="clear" w:color="auto" w:fill="auto"/>
          </w:tcPr>
          <w:p w14:paraId="4846CE4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5F644BE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25C12CD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7EE2365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474B28E1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</w:tr>
      <w:tr w:rsidR="00B977AA" w:rsidRPr="00797313" w14:paraId="1D226529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A24E7D" w14:textId="573DADDD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Sharareh et al</w:t>
            </w:r>
          </w:p>
        </w:tc>
        <w:tc>
          <w:tcPr>
            <w:tcW w:w="0" w:type="auto"/>
            <w:shd w:val="clear" w:color="auto" w:fill="auto"/>
          </w:tcPr>
          <w:p w14:paraId="74A9ED0B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F7C4D2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D466FA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236187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05522B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</w:tr>
      <w:tr w:rsidR="00B977AA" w:rsidRPr="00797313" w14:paraId="2CBEEB57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8F87B9" w14:textId="4F9BEC0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Sobani, et al</w:t>
            </w:r>
          </w:p>
        </w:tc>
        <w:tc>
          <w:tcPr>
            <w:tcW w:w="0" w:type="auto"/>
            <w:shd w:val="clear" w:color="auto" w:fill="auto"/>
          </w:tcPr>
          <w:p w14:paraId="5C56960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00C671E0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580B3DF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42562C2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7EE8317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</w:tr>
      <w:tr w:rsidR="00B977AA" w:rsidRPr="00797313" w14:paraId="22CADF90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57302A" w14:textId="2DBAF6F1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Valeria et al</w:t>
            </w:r>
          </w:p>
        </w:tc>
        <w:tc>
          <w:tcPr>
            <w:tcW w:w="0" w:type="auto"/>
            <w:shd w:val="clear" w:color="auto" w:fill="auto"/>
          </w:tcPr>
          <w:p w14:paraId="32DF80A4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356F50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A042659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0C4025B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13F46B73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</w:tr>
      <w:tr w:rsidR="00B977AA" w:rsidRPr="00797313" w14:paraId="6B6B04C1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EF6769" w14:textId="707A48CE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Belle et al</w:t>
            </w:r>
          </w:p>
        </w:tc>
        <w:tc>
          <w:tcPr>
            <w:tcW w:w="0" w:type="auto"/>
            <w:shd w:val="clear" w:color="auto" w:fill="auto"/>
          </w:tcPr>
          <w:p w14:paraId="0A5F07A8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AB569B5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CA52F01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80902B9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CBA2003" w14:textId="77777777" w:rsidR="00B977AA" w:rsidRPr="00797313" w:rsidRDefault="00B977AA" w:rsidP="00797313">
            <w:pPr>
              <w:rPr>
                <w:rFonts w:ascii="Calibri" w:eastAsia="Times New Roman" w:hAnsi="Calibri" w:cs="Calibri"/>
                <w:b/>
                <w:bCs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7D06888E" w14:textId="77777777" w:rsidTr="00B977AA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03A24F03" w14:textId="02C4747D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lastRenderedPageBreak/>
              <w:t>di Pietro,et al</w:t>
            </w:r>
          </w:p>
        </w:tc>
        <w:tc>
          <w:tcPr>
            <w:tcW w:w="0" w:type="auto"/>
            <w:shd w:val="clear" w:color="auto" w:fill="auto"/>
          </w:tcPr>
          <w:p w14:paraId="04BDD2FA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01536CBC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787F065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3C233197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14:paraId="2D324825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ot mentioned</w:t>
            </w:r>
          </w:p>
        </w:tc>
      </w:tr>
      <w:tr w:rsidR="00B977AA" w:rsidRPr="00797313" w14:paraId="233E886F" w14:textId="77777777" w:rsidTr="00B977A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B1BCF9" w14:textId="7863B85D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Zorniak, et al</w:t>
            </w:r>
          </w:p>
        </w:tc>
        <w:tc>
          <w:tcPr>
            <w:tcW w:w="0" w:type="auto"/>
            <w:shd w:val="clear" w:color="auto" w:fill="auto"/>
          </w:tcPr>
          <w:p w14:paraId="03AB935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841612D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F39E7FF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B85E3A6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A7B321E" w14:textId="77777777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 </w:t>
            </w:r>
          </w:p>
        </w:tc>
      </w:tr>
      <w:tr w:rsidR="00B977AA" w:rsidRPr="00797313" w14:paraId="21592BF6" w14:textId="77777777" w:rsidTr="00B977AA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</w:tcPr>
          <w:p w14:paraId="3104D481" w14:textId="4F84DBC1" w:rsidR="00B977AA" w:rsidRPr="00797313" w:rsidRDefault="00B977AA" w:rsidP="00797313">
            <w:pPr>
              <w:rPr>
                <w:rFonts w:ascii="Calibri" w:eastAsia="Times New Roman" w:hAnsi="Calibri" w:cs="Calibri"/>
              </w:rPr>
            </w:pPr>
            <w:r w:rsidRPr="00797313">
              <w:rPr>
                <w:rFonts w:ascii="Calibri" w:eastAsia="Times New Roman" w:hAnsi="Calibri" w:cs="Calibri"/>
              </w:rPr>
              <w:t>PPE (Personal protective Equipment)</w:t>
            </w:r>
          </w:p>
        </w:tc>
      </w:tr>
    </w:tbl>
    <w:p w14:paraId="74F840B3" w14:textId="77777777" w:rsidR="00DD3477" w:rsidRPr="00797313" w:rsidRDefault="00DD3477" w:rsidP="00DD3477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</w:p>
    <w:p w14:paraId="684BC179" w14:textId="77777777" w:rsidR="002C5FE5" w:rsidRDefault="002C5FE5"/>
    <w:sectPr w:rsidR="002C5FE5" w:rsidSect="00DD347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77"/>
    <w:rsid w:val="00001DDC"/>
    <w:rsid w:val="00002F24"/>
    <w:rsid w:val="00063658"/>
    <w:rsid w:val="001356FA"/>
    <w:rsid w:val="00151974"/>
    <w:rsid w:val="001557D7"/>
    <w:rsid w:val="00175538"/>
    <w:rsid w:val="001A2DE1"/>
    <w:rsid w:val="001B0392"/>
    <w:rsid w:val="002475C6"/>
    <w:rsid w:val="00262954"/>
    <w:rsid w:val="00284A29"/>
    <w:rsid w:val="002974E5"/>
    <w:rsid w:val="002C5FE5"/>
    <w:rsid w:val="002F312F"/>
    <w:rsid w:val="00307C9A"/>
    <w:rsid w:val="003A413B"/>
    <w:rsid w:val="003B771D"/>
    <w:rsid w:val="00433AC3"/>
    <w:rsid w:val="005017FE"/>
    <w:rsid w:val="00534EBE"/>
    <w:rsid w:val="005402FD"/>
    <w:rsid w:val="005631A3"/>
    <w:rsid w:val="00597FAC"/>
    <w:rsid w:val="005D4876"/>
    <w:rsid w:val="00630C97"/>
    <w:rsid w:val="00672953"/>
    <w:rsid w:val="006D427A"/>
    <w:rsid w:val="006F71F6"/>
    <w:rsid w:val="007202AA"/>
    <w:rsid w:val="00755A10"/>
    <w:rsid w:val="00846EE7"/>
    <w:rsid w:val="00851B01"/>
    <w:rsid w:val="00872530"/>
    <w:rsid w:val="00887E4F"/>
    <w:rsid w:val="008C0B12"/>
    <w:rsid w:val="008E5AE5"/>
    <w:rsid w:val="00963FD2"/>
    <w:rsid w:val="009D1E8D"/>
    <w:rsid w:val="009D20C6"/>
    <w:rsid w:val="00A77CDF"/>
    <w:rsid w:val="00A9099C"/>
    <w:rsid w:val="00AC6EF9"/>
    <w:rsid w:val="00AE365B"/>
    <w:rsid w:val="00B977AA"/>
    <w:rsid w:val="00BE2459"/>
    <w:rsid w:val="00C44B55"/>
    <w:rsid w:val="00C54879"/>
    <w:rsid w:val="00C94BDD"/>
    <w:rsid w:val="00CA2529"/>
    <w:rsid w:val="00CC1058"/>
    <w:rsid w:val="00D731D6"/>
    <w:rsid w:val="00DA6F7B"/>
    <w:rsid w:val="00DC28D7"/>
    <w:rsid w:val="00DD3477"/>
    <w:rsid w:val="00E47B13"/>
    <w:rsid w:val="00E500B0"/>
    <w:rsid w:val="00E56FDD"/>
    <w:rsid w:val="00EE4861"/>
    <w:rsid w:val="00F11B70"/>
    <w:rsid w:val="00F449F6"/>
    <w:rsid w:val="00F4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D401B"/>
  <w15:chartTrackingRefBased/>
  <w15:docId w15:val="{C77C2E5F-ABF0-FF40-BD76-9E9B60DE1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boraie</dc:creator>
  <cp:keywords/>
  <dc:description/>
  <cp:lastModifiedBy>Mohamed Emara</cp:lastModifiedBy>
  <cp:revision>4</cp:revision>
  <dcterms:created xsi:type="dcterms:W3CDTF">2021-03-02T11:45:00Z</dcterms:created>
  <dcterms:modified xsi:type="dcterms:W3CDTF">2022-10-14T09:24:00Z</dcterms:modified>
</cp:coreProperties>
</file>